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00C" w:rsidRPr="00922D71" w:rsidRDefault="00EB700C" w:rsidP="00EB700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able S1  </w:t>
      </w:r>
      <w:r w:rsidRPr="00922D71">
        <w:rPr>
          <w:rFonts w:ascii="Arial" w:hAnsi="Arial" w:cs="Arial"/>
          <w:sz w:val="22"/>
        </w:rPr>
        <w:t>Genotype distribution by sex</w:t>
      </w:r>
    </w:p>
    <w:tbl>
      <w:tblPr>
        <w:tblW w:w="5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080"/>
        <w:gridCol w:w="1080"/>
        <w:gridCol w:w="1080"/>
      </w:tblGrid>
      <w:tr w:rsidR="00EB700C" w:rsidRPr="00922D71" w:rsidTr="003D0313">
        <w:trPr>
          <w:trHeight w:val="3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B700C" w:rsidRPr="00922D71" w:rsidRDefault="00EB70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00C" w:rsidRPr="00922D71" w:rsidRDefault="00EB70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Genotype</w:t>
            </w:r>
          </w:p>
        </w:tc>
      </w:tr>
      <w:tr w:rsidR="00EB700C" w:rsidRPr="00922D71" w:rsidTr="003D0313">
        <w:trPr>
          <w:trHeight w:val="375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700C" w:rsidRPr="00922D71" w:rsidRDefault="00EB700C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00C" w:rsidRPr="00922D71" w:rsidRDefault="00EB70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00C" w:rsidRPr="00922D71" w:rsidRDefault="00EB70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00C" w:rsidRPr="00922D71" w:rsidRDefault="00EB70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LL</w:t>
            </w:r>
          </w:p>
        </w:tc>
      </w:tr>
      <w:tr w:rsidR="00EB700C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00C" w:rsidRPr="00922D71" w:rsidRDefault="00EB700C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700C" w:rsidRPr="00922D71" w:rsidRDefault="00EB70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700C" w:rsidRPr="00922D71" w:rsidRDefault="00EB70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700C" w:rsidRPr="00922D71" w:rsidRDefault="00EB70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74</w:t>
            </w:r>
          </w:p>
        </w:tc>
      </w:tr>
      <w:tr w:rsidR="00EB700C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00C" w:rsidRPr="00922D71" w:rsidRDefault="00EB700C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00C" w:rsidRPr="00922D71" w:rsidRDefault="00EB70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00C" w:rsidRPr="00922D71" w:rsidRDefault="00EB70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00C" w:rsidRPr="00922D71" w:rsidRDefault="00EB700C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67</w:t>
            </w:r>
          </w:p>
        </w:tc>
      </w:tr>
    </w:tbl>
    <w:p w:rsidR="000602FE" w:rsidRDefault="00EB700C">
      <w:bookmarkStart w:id="0" w:name="_GoBack"/>
      <w:bookmarkEnd w:id="0"/>
    </w:p>
    <w:sectPr w:rsidR="000602FE" w:rsidSect="00B075D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0C"/>
    <w:rsid w:val="00B075D0"/>
    <w:rsid w:val="00EB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BAF0D5B-5091-0F4D-8D10-F42D73E17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00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08T18:24:00Z</dcterms:created>
  <dcterms:modified xsi:type="dcterms:W3CDTF">2019-06-08T18:25:00Z</dcterms:modified>
</cp:coreProperties>
</file>